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889" w:rsidRDefault="00E355DD">
      <w:pPr>
        <w:rPr>
          <w:rFonts w:ascii="Times New Roman" w:hAnsi="Times New Roman" w:cs="Times New Roman"/>
          <w:sz w:val="24"/>
        </w:rPr>
      </w:pPr>
      <w:r w:rsidRPr="00987652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2 </w:t>
      </w:r>
      <w:r w:rsidRPr="00E355DD">
        <w:rPr>
          <w:rFonts w:ascii="Times New Roman" w:hAnsi="Times New Roman" w:cs="Times New Roman"/>
          <w:sz w:val="24"/>
        </w:rPr>
        <w:t>12-month OS milestone rate, 12/24-month OS milestone RMST, HR of PFS, HR of OS for all included trials</w:t>
      </w:r>
    </w:p>
    <w:p w:rsidR="00E355DD" w:rsidRDefault="00E355DD">
      <w:pPr>
        <w:rPr>
          <w:rFonts w:ascii="Times New Roman" w:hAnsi="Times New Roman" w:cs="Times New Roman"/>
          <w:sz w:val="24"/>
        </w:rPr>
      </w:pPr>
    </w:p>
    <w:tbl>
      <w:tblPr>
        <w:tblW w:w="13500" w:type="dxa"/>
        <w:tblLook w:val="04A0" w:firstRow="1" w:lastRow="0" w:firstColumn="1" w:lastColumn="0" w:noHBand="0" w:noVBand="1"/>
      </w:tblPr>
      <w:tblGrid>
        <w:gridCol w:w="2510"/>
        <w:gridCol w:w="1406"/>
        <w:gridCol w:w="1399"/>
        <w:gridCol w:w="1407"/>
        <w:gridCol w:w="1399"/>
        <w:gridCol w:w="1407"/>
        <w:gridCol w:w="1399"/>
        <w:gridCol w:w="1287"/>
        <w:gridCol w:w="1286"/>
      </w:tblGrid>
      <w:tr w:rsidR="00E355DD" w:rsidRPr="00E355DD" w:rsidTr="00E355DD">
        <w:trPr>
          <w:trHeight w:val="151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ud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-month OS milestone rate for treatment grou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-month OS milestone rate for control group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-month OS milestone RMST for treatment grou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-month OS milestone RMST for control group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4-month OS milestone RMST for treatment grou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4-month OS milestone RMST for control grou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R of PF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HR of OS 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YNOTE-60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45.1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9.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7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1.5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ower13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51.9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9.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7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3.8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51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47.6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1.4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5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IAN-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52.8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9.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8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3.6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IAN-D+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43.8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9.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2-phased-ipi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50.0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28.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8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0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0.4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2-comcurrent-ipi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6.7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28.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8.1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0.5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0.4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6-ipi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40.0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40.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6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2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2.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</w:tr>
      <w:tr w:rsidR="00E355DD" w:rsidRPr="00E355DD" w:rsidTr="00E355DD">
        <w:trPr>
          <w:trHeight w:val="390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RT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50.4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37.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7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9.3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3.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2"/>
              </w:rPr>
              <w:t>11.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5DD" w:rsidRPr="00E355DD" w:rsidRDefault="00E355DD" w:rsidP="00E3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55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</w:tbl>
    <w:p w:rsidR="00E355DD" w:rsidRDefault="00E355DD">
      <w:bookmarkStart w:id="0" w:name="_GoBack"/>
      <w:bookmarkEnd w:id="0"/>
    </w:p>
    <w:sectPr w:rsidR="00E355DD" w:rsidSect="00E355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47D0" w:rsidRDefault="006447D0" w:rsidP="00E355DD">
      <w:r>
        <w:separator/>
      </w:r>
    </w:p>
  </w:endnote>
  <w:endnote w:type="continuationSeparator" w:id="0">
    <w:p w:rsidR="006447D0" w:rsidRDefault="006447D0" w:rsidP="00E35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47D0" w:rsidRDefault="006447D0" w:rsidP="00E355DD">
      <w:r>
        <w:separator/>
      </w:r>
    </w:p>
  </w:footnote>
  <w:footnote w:type="continuationSeparator" w:id="0">
    <w:p w:rsidR="006447D0" w:rsidRDefault="006447D0" w:rsidP="00E35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EED"/>
    <w:rsid w:val="003C0889"/>
    <w:rsid w:val="006447D0"/>
    <w:rsid w:val="00E355DD"/>
    <w:rsid w:val="00E7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6CC230-A947-4325-B622-09893898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5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5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5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ls</cp:lastModifiedBy>
  <cp:revision>2</cp:revision>
  <dcterms:created xsi:type="dcterms:W3CDTF">2021-06-10T00:11:00Z</dcterms:created>
  <dcterms:modified xsi:type="dcterms:W3CDTF">2021-06-10T00:13:00Z</dcterms:modified>
</cp:coreProperties>
</file>